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6CFB6" w14:textId="77777777" w:rsidR="007A7DB3" w:rsidRPr="00FA71EB" w:rsidRDefault="007A7DB3" w:rsidP="007A7DB3">
      <w:pPr>
        <w:spacing w:line="240" w:lineRule="auto"/>
        <w:rPr>
          <w:lang w:val="en-US"/>
        </w:rPr>
      </w:pPr>
    </w:p>
    <w:p w14:paraId="497B8023" w14:textId="77777777" w:rsidR="007A7DB3" w:rsidRDefault="007A7DB3" w:rsidP="007A7DB3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Pr="00561B0F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1</w:t>
      </w:r>
      <w:r w:rsidRPr="00561B0F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Variables associated with dyspnea</w:t>
      </w:r>
      <w:r w:rsidRPr="00561B0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ccording to the </w:t>
      </w:r>
      <w:proofErr w:type="spellStart"/>
      <w:r>
        <w:rPr>
          <w:rFonts w:ascii="Times New Roman" w:hAnsi="Times New Roman" w:cs="Times New Roman"/>
          <w:lang w:val="en-US"/>
        </w:rPr>
        <w:t>PEmb</w:t>
      </w:r>
      <w:proofErr w:type="spellEnd"/>
      <w:r>
        <w:rPr>
          <w:rFonts w:ascii="Times New Roman" w:hAnsi="Times New Roman" w:cs="Times New Roman"/>
          <w:lang w:val="en-US"/>
        </w:rPr>
        <w:t>-QOL item on dyspnea frequency</w:t>
      </w:r>
      <w:r w:rsidRPr="00561B0F">
        <w:rPr>
          <w:rFonts w:ascii="Times New Roman" w:hAnsi="Times New Roman" w:cs="Times New Roman"/>
          <w:lang w:val="en-US"/>
        </w:rPr>
        <w:t>: results of the mixed models (n =</w:t>
      </w:r>
      <w:r>
        <w:rPr>
          <w:rFonts w:ascii="Times New Roman" w:hAnsi="Times New Roman" w:cs="Times New Roman"/>
          <w:lang w:val="en-US"/>
        </w:rPr>
        <w:t xml:space="preserve"> 156</w:t>
      </w:r>
      <w:r w:rsidRPr="00561B0F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449</w:t>
      </w:r>
      <w:r w:rsidRPr="00561B0F">
        <w:rPr>
          <w:rFonts w:ascii="Times New Roman" w:hAnsi="Times New Roman" w:cs="Times New Roman"/>
          <w:lang w:val="en-US"/>
        </w:rPr>
        <w:t xml:space="preserve"> observations)</w:t>
      </w:r>
    </w:p>
    <w:p w14:paraId="21EFA4D8" w14:textId="77777777" w:rsidR="007A7DB3" w:rsidRPr="00561B0F" w:rsidRDefault="007A7DB3" w:rsidP="007A7DB3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1134"/>
        <w:gridCol w:w="1134"/>
        <w:gridCol w:w="1134"/>
      </w:tblGrid>
      <w:tr w:rsidR="007A7DB3" w:rsidRPr="0028772D" w14:paraId="30F787A1" w14:textId="77777777" w:rsidTr="00B5197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193BC0D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A20070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>Dyspnea</w:t>
            </w:r>
          </w:p>
        </w:tc>
      </w:tr>
      <w:tr w:rsidR="007A7DB3" w:rsidRPr="00561B0F" w14:paraId="328D7310" w14:textId="77777777" w:rsidTr="00B5197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31B00A5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F49145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Estimat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75E5AA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er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F8619A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pper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C54FA6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7A7DB3" w:rsidRPr="00561B0F" w14:paraId="2FF10D10" w14:textId="77777777" w:rsidTr="00B5197A">
        <w:tc>
          <w:tcPr>
            <w:tcW w:w="4111" w:type="dxa"/>
          </w:tcPr>
          <w:p w14:paraId="77840BE5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>Female gender</w:t>
            </w:r>
            <w:r w:rsidRPr="00561B0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1FC93D4A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34" w:type="dxa"/>
          </w:tcPr>
          <w:p w14:paraId="06410558" w14:textId="77777777" w:rsidR="007A7DB3" w:rsidRPr="009D4EE8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F2D0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4" w:type="dxa"/>
          </w:tcPr>
          <w:p w14:paraId="0776C30F" w14:textId="77777777" w:rsidR="007A7DB3" w:rsidRPr="009D4EE8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F2D0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</w:tcPr>
          <w:p w14:paraId="7225D1DD" w14:textId="77777777" w:rsidR="007A7DB3" w:rsidRPr="00114D8E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0.5554</w:t>
            </w:r>
          </w:p>
        </w:tc>
      </w:tr>
      <w:tr w:rsidR="007A7DB3" w:rsidRPr="00561B0F" w14:paraId="4E9DE496" w14:textId="77777777" w:rsidTr="00B5197A">
        <w:tc>
          <w:tcPr>
            <w:tcW w:w="4111" w:type="dxa"/>
          </w:tcPr>
          <w:p w14:paraId="4D8EE95E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134" w:type="dxa"/>
          </w:tcPr>
          <w:p w14:paraId="7E9B8AB8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F2D0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025B14D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F2D0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134" w:type="dxa"/>
          </w:tcPr>
          <w:p w14:paraId="310FA593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F2D0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404FC0A2" w14:textId="77777777" w:rsidR="007A7DB3" w:rsidRPr="00975407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0.1211</w:t>
            </w:r>
          </w:p>
        </w:tc>
      </w:tr>
      <w:tr w:rsidR="007A7DB3" w:rsidRPr="00561B0F" w14:paraId="67F9D18F" w14:textId="77777777" w:rsidTr="00B5197A">
        <w:tc>
          <w:tcPr>
            <w:tcW w:w="4111" w:type="dxa"/>
          </w:tcPr>
          <w:p w14:paraId="1A573140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>Education</w:t>
            </w:r>
            <w:r w:rsidRPr="00561B0F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</w:tcPr>
          <w:p w14:paraId="1E09272A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0303199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3EBB564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49A8C00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7DB3" w:rsidRPr="00561B0F" w14:paraId="300B764C" w14:textId="77777777" w:rsidTr="00B5197A">
        <w:tc>
          <w:tcPr>
            <w:tcW w:w="4111" w:type="dxa"/>
          </w:tcPr>
          <w:p w14:paraId="75E95B00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9140D9">
              <w:rPr>
                <w:rFonts w:ascii="Times New Roman" w:hAnsi="Times New Roman" w:cs="Times New Roman"/>
                <w:lang w:val="en-US"/>
              </w:rPr>
              <w:t>ISCED 3</w:t>
            </w:r>
          </w:p>
        </w:tc>
        <w:tc>
          <w:tcPr>
            <w:tcW w:w="1134" w:type="dxa"/>
          </w:tcPr>
          <w:p w14:paraId="1454F91A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34" w:type="dxa"/>
          </w:tcPr>
          <w:p w14:paraId="1AE515B7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134" w:type="dxa"/>
          </w:tcPr>
          <w:p w14:paraId="617EDAF4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34" w:type="dxa"/>
          </w:tcPr>
          <w:p w14:paraId="5AA2BBCC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0.6165</w:t>
            </w:r>
          </w:p>
        </w:tc>
      </w:tr>
      <w:tr w:rsidR="007A7DB3" w:rsidRPr="00561B0F" w14:paraId="77A9526D" w14:textId="77777777" w:rsidTr="00B5197A">
        <w:trPr>
          <w:trHeight w:val="566"/>
        </w:trPr>
        <w:tc>
          <w:tcPr>
            <w:tcW w:w="4111" w:type="dxa"/>
            <w:shd w:val="clear" w:color="auto" w:fill="auto"/>
          </w:tcPr>
          <w:p w14:paraId="42C61EBF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9140D9">
              <w:rPr>
                <w:rFonts w:ascii="Times New Roman" w:hAnsi="Times New Roman" w:cs="Times New Roman"/>
                <w:lang w:val="en-US"/>
              </w:rPr>
              <w:t>ISCED 4,5</w:t>
            </w:r>
          </w:p>
        </w:tc>
        <w:tc>
          <w:tcPr>
            <w:tcW w:w="1134" w:type="dxa"/>
            <w:shd w:val="clear" w:color="auto" w:fill="auto"/>
          </w:tcPr>
          <w:p w14:paraId="459656C2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34" w:type="dxa"/>
            <w:shd w:val="clear" w:color="auto" w:fill="auto"/>
          </w:tcPr>
          <w:p w14:paraId="338B345B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134" w:type="dxa"/>
            <w:shd w:val="clear" w:color="auto" w:fill="auto"/>
          </w:tcPr>
          <w:p w14:paraId="7E6465C4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34" w:type="dxa"/>
            <w:shd w:val="clear" w:color="auto" w:fill="auto"/>
          </w:tcPr>
          <w:p w14:paraId="6CA100D1" w14:textId="77777777" w:rsidR="007A7DB3" w:rsidRPr="00913358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0.3610</w:t>
            </w:r>
          </w:p>
        </w:tc>
      </w:tr>
      <w:tr w:rsidR="007A7DB3" w:rsidRPr="00561B0F" w14:paraId="7D22CC24" w14:textId="77777777" w:rsidTr="00B5197A">
        <w:tc>
          <w:tcPr>
            <w:tcW w:w="4111" w:type="dxa"/>
          </w:tcPr>
          <w:p w14:paraId="35CC0D38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>Follow-up</w:t>
            </w:r>
            <w:r w:rsidRPr="00561B0F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</w:tcPr>
          <w:p w14:paraId="7023ED4A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D5328D2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A51BA5B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C672C7E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7DB3" w:rsidRPr="00561B0F" w14:paraId="562D30E6" w14:textId="77777777" w:rsidTr="00B5197A">
        <w:tc>
          <w:tcPr>
            <w:tcW w:w="4111" w:type="dxa"/>
          </w:tcPr>
          <w:p w14:paraId="3AFE7046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9140D9">
              <w:rPr>
                <w:rFonts w:ascii="Times New Roman" w:hAnsi="Times New Roman" w:cs="Times New Roman"/>
                <w:lang w:val="en-US"/>
              </w:rPr>
              <w:t>6 months</w:t>
            </w:r>
          </w:p>
        </w:tc>
        <w:tc>
          <w:tcPr>
            <w:tcW w:w="1134" w:type="dxa"/>
          </w:tcPr>
          <w:p w14:paraId="4E25F62F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</w:tcPr>
          <w:p w14:paraId="2162513A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134" w:type="dxa"/>
          </w:tcPr>
          <w:p w14:paraId="53D2E3FA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</w:tcPr>
          <w:p w14:paraId="5C80D9B7" w14:textId="77777777" w:rsidR="007A7DB3" w:rsidRPr="00D557E4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0.9409</w:t>
            </w:r>
          </w:p>
        </w:tc>
      </w:tr>
      <w:tr w:rsidR="007A7DB3" w:rsidRPr="00561B0F" w14:paraId="3D5F7FBD" w14:textId="77777777" w:rsidTr="00B5197A">
        <w:tc>
          <w:tcPr>
            <w:tcW w:w="4111" w:type="dxa"/>
            <w:shd w:val="clear" w:color="auto" w:fill="auto"/>
          </w:tcPr>
          <w:p w14:paraId="1EB9C538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9140D9">
              <w:rPr>
                <w:rFonts w:ascii="Times New Roman" w:hAnsi="Times New Roman" w:cs="Times New Roman"/>
                <w:lang w:val="en-US"/>
              </w:rPr>
              <w:t>12 months</w:t>
            </w:r>
          </w:p>
        </w:tc>
        <w:tc>
          <w:tcPr>
            <w:tcW w:w="1134" w:type="dxa"/>
            <w:shd w:val="clear" w:color="auto" w:fill="auto"/>
          </w:tcPr>
          <w:p w14:paraId="57CFAAC4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34" w:type="dxa"/>
            <w:shd w:val="clear" w:color="auto" w:fill="auto"/>
          </w:tcPr>
          <w:p w14:paraId="54D70E99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134" w:type="dxa"/>
            <w:shd w:val="clear" w:color="auto" w:fill="auto"/>
          </w:tcPr>
          <w:p w14:paraId="5957E4EA" w14:textId="77777777" w:rsidR="007A7DB3" w:rsidRPr="009140D9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14:paraId="1BF5BCFA" w14:textId="77777777" w:rsidR="007A7DB3" w:rsidRPr="006F2D03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140D9">
              <w:rPr>
                <w:rFonts w:ascii="Times New Roman" w:hAnsi="Times New Roman" w:cs="Times New Roman"/>
              </w:rPr>
              <w:t>0.8647</w:t>
            </w:r>
          </w:p>
        </w:tc>
      </w:tr>
      <w:tr w:rsidR="007A7DB3" w:rsidRPr="00561B0F" w14:paraId="53F5E921" w14:textId="77777777" w:rsidTr="00B5197A">
        <w:tc>
          <w:tcPr>
            <w:tcW w:w="4111" w:type="dxa"/>
          </w:tcPr>
          <w:p w14:paraId="13B442FD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406AA">
              <w:rPr>
                <w:rFonts w:ascii="Times New Roman" w:hAnsi="Times New Roman" w:cs="Times New Roman"/>
                <w:lang w:val="en-US"/>
              </w:rPr>
              <w:t>24 months</w:t>
            </w:r>
          </w:p>
        </w:tc>
        <w:tc>
          <w:tcPr>
            <w:tcW w:w="1134" w:type="dxa"/>
          </w:tcPr>
          <w:p w14:paraId="057AA8C6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</w:tcPr>
          <w:p w14:paraId="4DA964A2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34" w:type="dxa"/>
          </w:tcPr>
          <w:p w14:paraId="7686773C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4" w:type="dxa"/>
          </w:tcPr>
          <w:p w14:paraId="1F993794" w14:textId="77777777" w:rsidR="007A7DB3" w:rsidRPr="00D557E4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0.3768</w:t>
            </w:r>
          </w:p>
        </w:tc>
      </w:tr>
      <w:tr w:rsidR="007A7DB3" w:rsidRPr="00561B0F" w14:paraId="27EF04DF" w14:textId="77777777" w:rsidTr="00B5197A">
        <w:tc>
          <w:tcPr>
            <w:tcW w:w="4111" w:type="dxa"/>
          </w:tcPr>
          <w:p w14:paraId="1BFD71F4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  <w:lang w:val="en-US"/>
              </w:rPr>
              <w:t>History of cancer</w:t>
            </w:r>
          </w:p>
        </w:tc>
        <w:tc>
          <w:tcPr>
            <w:tcW w:w="1134" w:type="dxa"/>
          </w:tcPr>
          <w:p w14:paraId="650964BF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4" w:type="dxa"/>
          </w:tcPr>
          <w:p w14:paraId="346ADBB0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134" w:type="dxa"/>
          </w:tcPr>
          <w:p w14:paraId="027AC2C9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34" w:type="dxa"/>
          </w:tcPr>
          <w:p w14:paraId="3A8F5650" w14:textId="77777777" w:rsidR="007A7DB3" w:rsidRPr="00D557E4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0.6619</w:t>
            </w:r>
          </w:p>
        </w:tc>
      </w:tr>
      <w:tr w:rsidR="007A7DB3" w:rsidRPr="00561B0F" w14:paraId="32745E07" w14:textId="77777777" w:rsidTr="00B5197A">
        <w:tc>
          <w:tcPr>
            <w:tcW w:w="4111" w:type="dxa"/>
          </w:tcPr>
          <w:p w14:paraId="179AA645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  <w:lang w:val="en-US"/>
              </w:rPr>
              <w:t>History of asthma</w:t>
            </w:r>
          </w:p>
        </w:tc>
        <w:tc>
          <w:tcPr>
            <w:tcW w:w="1134" w:type="dxa"/>
          </w:tcPr>
          <w:p w14:paraId="22E974F1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134" w:type="dxa"/>
          </w:tcPr>
          <w:p w14:paraId="71380D27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1134" w:type="dxa"/>
          </w:tcPr>
          <w:p w14:paraId="0E5D7593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134" w:type="dxa"/>
          </w:tcPr>
          <w:p w14:paraId="32744B2A" w14:textId="77777777" w:rsidR="007A7DB3" w:rsidRPr="009D5C07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06AA">
              <w:rPr>
                <w:rFonts w:ascii="Times New Roman" w:hAnsi="Times New Roman" w:cs="Times New Roman"/>
                <w:b/>
                <w:bCs/>
              </w:rPr>
              <w:t>0.0030</w:t>
            </w:r>
          </w:p>
        </w:tc>
      </w:tr>
      <w:tr w:rsidR="007A7DB3" w:rsidRPr="00561B0F" w14:paraId="25F15241" w14:textId="77777777" w:rsidTr="00B5197A">
        <w:tc>
          <w:tcPr>
            <w:tcW w:w="4111" w:type="dxa"/>
          </w:tcPr>
          <w:p w14:paraId="35480F3B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  <w:lang w:val="en-US"/>
              </w:rPr>
              <w:t>History of COPD</w:t>
            </w:r>
          </w:p>
        </w:tc>
        <w:tc>
          <w:tcPr>
            <w:tcW w:w="1134" w:type="dxa"/>
          </w:tcPr>
          <w:p w14:paraId="287D185C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D406AA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134" w:type="dxa"/>
          </w:tcPr>
          <w:p w14:paraId="621C57AA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D406AA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134" w:type="dxa"/>
          </w:tcPr>
          <w:p w14:paraId="745BF137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D406A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</w:tcPr>
          <w:p w14:paraId="0641D0BB" w14:textId="77777777" w:rsidR="007A7DB3" w:rsidRPr="00ED7B7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ED7B7F">
              <w:rPr>
                <w:rFonts w:ascii="Times New Roman" w:hAnsi="Times New Roman" w:cs="Times New Roman"/>
              </w:rPr>
              <w:t>0.0527</w:t>
            </w:r>
          </w:p>
        </w:tc>
      </w:tr>
      <w:tr w:rsidR="007A7DB3" w:rsidRPr="00561B0F" w14:paraId="772615B9" w14:textId="77777777" w:rsidTr="00B5197A">
        <w:tc>
          <w:tcPr>
            <w:tcW w:w="4111" w:type="dxa"/>
          </w:tcPr>
          <w:p w14:paraId="35ED438F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>Smoking</w:t>
            </w:r>
            <w:r w:rsidRPr="00561B0F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</w:tcPr>
          <w:p w14:paraId="6A458469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7F5AA95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69DC1F5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D26DE2D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7DB3" w:rsidRPr="00561B0F" w14:paraId="5D827643" w14:textId="77777777" w:rsidTr="00B5197A">
        <w:tc>
          <w:tcPr>
            <w:tcW w:w="4111" w:type="dxa"/>
          </w:tcPr>
          <w:p w14:paraId="0B1C4EF3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406AA">
              <w:rPr>
                <w:rFonts w:ascii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1134" w:type="dxa"/>
          </w:tcPr>
          <w:p w14:paraId="580D73C0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134" w:type="dxa"/>
          </w:tcPr>
          <w:p w14:paraId="171E84CA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134" w:type="dxa"/>
          </w:tcPr>
          <w:p w14:paraId="08D8EC6A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34" w:type="dxa"/>
          </w:tcPr>
          <w:p w14:paraId="04F24660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0.5788</w:t>
            </w:r>
          </w:p>
        </w:tc>
      </w:tr>
      <w:tr w:rsidR="007A7DB3" w:rsidRPr="009D4EE8" w14:paraId="73EC5F33" w14:textId="77777777" w:rsidTr="00B5197A">
        <w:tc>
          <w:tcPr>
            <w:tcW w:w="4111" w:type="dxa"/>
          </w:tcPr>
          <w:p w14:paraId="70FFDAAE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406AA">
              <w:rPr>
                <w:rFonts w:ascii="Times New Roman" w:hAnsi="Times New Roman" w:cs="Times New Roman"/>
                <w:lang w:val="en-US"/>
              </w:rPr>
              <w:t>Ex-smoker</w:t>
            </w:r>
          </w:p>
        </w:tc>
        <w:tc>
          <w:tcPr>
            <w:tcW w:w="1134" w:type="dxa"/>
          </w:tcPr>
          <w:p w14:paraId="22752618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34" w:type="dxa"/>
          </w:tcPr>
          <w:p w14:paraId="03433B51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134" w:type="dxa"/>
          </w:tcPr>
          <w:p w14:paraId="454748AD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34" w:type="dxa"/>
          </w:tcPr>
          <w:p w14:paraId="5ABBDBCE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</w:rPr>
              <w:t>0.6539</w:t>
            </w:r>
          </w:p>
        </w:tc>
      </w:tr>
      <w:tr w:rsidR="007A7DB3" w:rsidRPr="009D4EE8" w14:paraId="087A2897" w14:textId="77777777" w:rsidTr="00B5197A">
        <w:tc>
          <w:tcPr>
            <w:tcW w:w="4111" w:type="dxa"/>
          </w:tcPr>
          <w:p w14:paraId="4E0D20E9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627CE">
              <w:rPr>
                <w:rFonts w:ascii="Times New Roman" w:hAnsi="Times New Roman" w:cs="Times New Roman"/>
                <w:lang w:val="en-US"/>
              </w:rPr>
              <w:t>[kg/m</w:t>
            </w:r>
            <w:r w:rsidRPr="00E627C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627CE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</w:tcPr>
          <w:p w14:paraId="68B46E5F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D406AA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34" w:type="dxa"/>
          </w:tcPr>
          <w:p w14:paraId="6CFB29A5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D406AA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34" w:type="dxa"/>
          </w:tcPr>
          <w:p w14:paraId="7A7997CC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D406A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34" w:type="dxa"/>
          </w:tcPr>
          <w:p w14:paraId="25C16CDD" w14:textId="77777777" w:rsidR="007A7DB3" w:rsidRPr="009D5C07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406AA">
              <w:rPr>
                <w:rFonts w:ascii="Times New Roman" w:hAnsi="Times New Roman" w:cs="Times New Roman"/>
                <w:b/>
                <w:bCs/>
              </w:rPr>
              <w:t>0.0010</w:t>
            </w:r>
          </w:p>
        </w:tc>
      </w:tr>
      <w:tr w:rsidR="007A7DB3" w:rsidRPr="00D406AA" w14:paraId="54436774" w14:textId="77777777" w:rsidTr="00B5197A">
        <w:tc>
          <w:tcPr>
            <w:tcW w:w="4111" w:type="dxa"/>
          </w:tcPr>
          <w:p w14:paraId="5173D536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406AA">
              <w:rPr>
                <w:rFonts w:ascii="Times New Roman" w:hAnsi="Times New Roman" w:cs="Times New Roman"/>
                <w:lang w:val="en-US"/>
              </w:rPr>
              <w:t>Symptoms of depression</w:t>
            </w:r>
            <w:r w:rsidRPr="00D406AA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D406A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63C766D6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D406AA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34" w:type="dxa"/>
          </w:tcPr>
          <w:p w14:paraId="73C100FF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D406AA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34" w:type="dxa"/>
          </w:tcPr>
          <w:p w14:paraId="4E502DFF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D406AA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34" w:type="dxa"/>
          </w:tcPr>
          <w:p w14:paraId="7501771C" w14:textId="77777777" w:rsidR="007A7DB3" w:rsidRPr="00D406AA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406AA">
              <w:rPr>
                <w:rFonts w:ascii="Times New Roman" w:hAnsi="Times New Roman" w:cs="Times New Roman"/>
                <w:b/>
                <w:bCs/>
              </w:rPr>
              <w:t>0.0007</w:t>
            </w:r>
          </w:p>
        </w:tc>
      </w:tr>
      <w:tr w:rsidR="007A7DB3" w:rsidRPr="00561B0F" w14:paraId="06BF6A6C" w14:textId="77777777" w:rsidTr="00B5197A">
        <w:tc>
          <w:tcPr>
            <w:tcW w:w="4111" w:type="dxa"/>
          </w:tcPr>
          <w:p w14:paraId="38E4B7C4" w14:textId="77777777" w:rsidR="007A7DB3" w:rsidRPr="00ED7B7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D7B7F">
              <w:rPr>
                <w:rFonts w:ascii="Times New Roman" w:hAnsi="Times New Roman" w:cs="Times New Roman"/>
                <w:lang w:val="en-US"/>
              </w:rPr>
              <w:t>Symptoms of anxiety</w:t>
            </w:r>
            <w:r w:rsidRPr="00ED7B7F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</w:tcPr>
          <w:p w14:paraId="396A9FE3" w14:textId="77777777" w:rsidR="007A7DB3" w:rsidRPr="00ED7B7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ED7B7F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34" w:type="dxa"/>
          </w:tcPr>
          <w:p w14:paraId="4A849E75" w14:textId="77777777" w:rsidR="007A7DB3" w:rsidRPr="00ED7B7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ED7B7F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34" w:type="dxa"/>
          </w:tcPr>
          <w:p w14:paraId="5CBFC3EC" w14:textId="77777777" w:rsidR="007A7DB3" w:rsidRPr="00ED7B7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ED7B7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43CC1145" w14:textId="77777777" w:rsidR="007A7DB3" w:rsidRPr="00ED7B7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ED7B7F">
              <w:rPr>
                <w:rFonts w:ascii="Times New Roman" w:hAnsi="Times New Roman" w:cs="Times New Roman"/>
              </w:rPr>
              <w:t>0.0574</w:t>
            </w:r>
          </w:p>
        </w:tc>
      </w:tr>
      <w:tr w:rsidR="007A7DB3" w:rsidRPr="00561B0F" w14:paraId="33277797" w14:textId="77777777" w:rsidTr="00B5197A">
        <w:tc>
          <w:tcPr>
            <w:tcW w:w="4111" w:type="dxa"/>
          </w:tcPr>
          <w:p w14:paraId="7862695A" w14:textId="77777777" w:rsidR="007A7DB3" w:rsidRPr="00ED7B7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D7B7F">
              <w:rPr>
                <w:rFonts w:ascii="Times New Roman" w:hAnsi="Times New Roman" w:cs="Times New Roman"/>
                <w:lang w:val="en-US"/>
              </w:rPr>
              <w:t>Duration hospitalization</w:t>
            </w:r>
          </w:p>
        </w:tc>
        <w:tc>
          <w:tcPr>
            <w:tcW w:w="1134" w:type="dxa"/>
          </w:tcPr>
          <w:p w14:paraId="7270A3C5" w14:textId="77777777" w:rsidR="007A7DB3" w:rsidRPr="00ED7B7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D7B7F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34" w:type="dxa"/>
          </w:tcPr>
          <w:p w14:paraId="6647A2FE" w14:textId="77777777" w:rsidR="007A7DB3" w:rsidRPr="00ED7B7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D7B7F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34" w:type="dxa"/>
          </w:tcPr>
          <w:p w14:paraId="6544CFCD" w14:textId="77777777" w:rsidR="007A7DB3" w:rsidRPr="00ED7B7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D7B7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</w:tcPr>
          <w:p w14:paraId="1BE4CA09" w14:textId="77777777" w:rsidR="007A7DB3" w:rsidRPr="00FC3E6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D7B7F">
              <w:rPr>
                <w:rFonts w:ascii="Times New Roman" w:hAnsi="Times New Roman" w:cs="Times New Roman"/>
              </w:rPr>
              <w:t>0.2774</w:t>
            </w:r>
          </w:p>
        </w:tc>
      </w:tr>
      <w:tr w:rsidR="007A7DB3" w:rsidRPr="00561B0F" w14:paraId="2D739B20" w14:textId="77777777" w:rsidTr="00B5197A">
        <w:tc>
          <w:tcPr>
            <w:tcW w:w="4111" w:type="dxa"/>
          </w:tcPr>
          <w:p w14:paraId="0C2397CD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7D41">
              <w:rPr>
                <w:rFonts w:ascii="Times New Roman" w:hAnsi="Times New Roman" w:cs="Times New Roman"/>
                <w:lang w:val="en-US"/>
              </w:rPr>
              <w:t>sPESI</w:t>
            </w:r>
            <w:proofErr w:type="spellEnd"/>
            <w:r w:rsidRPr="00647D41">
              <w:rPr>
                <w:rFonts w:ascii="Times New Roman" w:hAnsi="Times New Roman" w:cs="Times New Roman"/>
                <w:lang w:val="en-US"/>
              </w:rPr>
              <w:t xml:space="preserve"> score ≥1</w:t>
            </w:r>
            <w:r w:rsidRPr="00647D41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</w:tc>
        <w:tc>
          <w:tcPr>
            <w:tcW w:w="1134" w:type="dxa"/>
          </w:tcPr>
          <w:p w14:paraId="4C8352F0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</w:tcPr>
          <w:p w14:paraId="65119541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134" w:type="dxa"/>
          </w:tcPr>
          <w:p w14:paraId="6E97D72C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34" w:type="dxa"/>
          </w:tcPr>
          <w:p w14:paraId="522696CA" w14:textId="77777777" w:rsidR="007A7DB3" w:rsidRPr="009D5C07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0.7335</w:t>
            </w:r>
          </w:p>
        </w:tc>
      </w:tr>
      <w:tr w:rsidR="007A7DB3" w:rsidRPr="00561B0F" w14:paraId="30368E5C" w14:textId="77777777" w:rsidTr="00B5197A">
        <w:tc>
          <w:tcPr>
            <w:tcW w:w="4111" w:type="dxa"/>
          </w:tcPr>
          <w:p w14:paraId="4712E900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  <w:lang w:val="en-US"/>
              </w:rPr>
              <w:t>Bilateral PE localization</w:t>
            </w:r>
          </w:p>
        </w:tc>
        <w:tc>
          <w:tcPr>
            <w:tcW w:w="1134" w:type="dxa"/>
          </w:tcPr>
          <w:p w14:paraId="3B817EB1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</w:tcPr>
          <w:p w14:paraId="71E61009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134" w:type="dxa"/>
          </w:tcPr>
          <w:p w14:paraId="22020AE7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34" w:type="dxa"/>
          </w:tcPr>
          <w:p w14:paraId="43690D78" w14:textId="77777777" w:rsidR="007A7DB3" w:rsidRPr="009D5C07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0.5262</w:t>
            </w:r>
          </w:p>
        </w:tc>
      </w:tr>
      <w:tr w:rsidR="007A7DB3" w:rsidRPr="00561B0F" w14:paraId="1BC0AAB2" w14:textId="77777777" w:rsidTr="00B5197A">
        <w:tc>
          <w:tcPr>
            <w:tcW w:w="4111" w:type="dxa"/>
          </w:tcPr>
          <w:p w14:paraId="38002A20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  <w:lang w:val="en-US"/>
              </w:rPr>
              <w:t>Central thrombi</w:t>
            </w:r>
          </w:p>
        </w:tc>
        <w:tc>
          <w:tcPr>
            <w:tcW w:w="1134" w:type="dxa"/>
          </w:tcPr>
          <w:p w14:paraId="795CEB22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4" w:type="dxa"/>
          </w:tcPr>
          <w:p w14:paraId="7CB56B90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34" w:type="dxa"/>
          </w:tcPr>
          <w:p w14:paraId="56EC6906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34" w:type="dxa"/>
          </w:tcPr>
          <w:p w14:paraId="4685F2CE" w14:textId="77777777" w:rsidR="007A7DB3" w:rsidRPr="009D5C07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0.1046</w:t>
            </w:r>
          </w:p>
        </w:tc>
      </w:tr>
      <w:tr w:rsidR="007A7DB3" w:rsidRPr="00561B0F" w14:paraId="37628B7C" w14:textId="77777777" w:rsidTr="00B5197A">
        <w:tc>
          <w:tcPr>
            <w:tcW w:w="4111" w:type="dxa"/>
          </w:tcPr>
          <w:p w14:paraId="49612AAE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  <w:lang w:val="en-US"/>
              </w:rPr>
              <w:t>Infiltrates</w:t>
            </w:r>
          </w:p>
        </w:tc>
        <w:tc>
          <w:tcPr>
            <w:tcW w:w="1134" w:type="dxa"/>
          </w:tcPr>
          <w:p w14:paraId="2FAF4202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</w:tcPr>
          <w:p w14:paraId="718416AC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134" w:type="dxa"/>
          </w:tcPr>
          <w:p w14:paraId="7366BD6A" w14:textId="77777777" w:rsidR="007A7DB3" w:rsidRPr="00647D41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34" w:type="dxa"/>
          </w:tcPr>
          <w:p w14:paraId="477D924E" w14:textId="77777777" w:rsidR="007A7DB3" w:rsidRPr="009D5C07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0.9363</w:t>
            </w:r>
          </w:p>
        </w:tc>
      </w:tr>
      <w:tr w:rsidR="007A7DB3" w:rsidRPr="00561B0F" w14:paraId="3ED1FEB9" w14:textId="77777777" w:rsidTr="00B5197A">
        <w:tc>
          <w:tcPr>
            <w:tcW w:w="4111" w:type="dxa"/>
            <w:tcBorders>
              <w:bottom w:val="single" w:sz="4" w:space="0" w:color="auto"/>
            </w:tcBorders>
          </w:tcPr>
          <w:p w14:paraId="5A8DE305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  <w:lang w:val="en-US"/>
              </w:rPr>
              <w:t>FEV</w:t>
            </w:r>
            <w:r w:rsidRPr="008858DF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8858DF">
              <w:rPr>
                <w:rFonts w:ascii="Times New Roman" w:hAnsi="Times New Roman" w:cs="Times New Roman"/>
                <w:lang w:val="en-US"/>
              </w:rPr>
              <w:t>l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4B21E4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C412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5FF0F6" w14:textId="77777777" w:rsidR="007A7DB3" w:rsidRPr="009D5C07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C412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ABCBA2" w14:textId="77777777" w:rsidR="007A7DB3" w:rsidRPr="009D5C07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C412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AFDD84" w14:textId="77777777" w:rsidR="007A7DB3" w:rsidRPr="00FC3E6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7D41">
              <w:rPr>
                <w:rFonts w:ascii="Times New Roman" w:hAnsi="Times New Roman" w:cs="Times New Roman"/>
              </w:rPr>
              <w:t>0.2210</w:t>
            </w:r>
          </w:p>
        </w:tc>
      </w:tr>
    </w:tbl>
    <w:p w14:paraId="1925DD05" w14:textId="77777777" w:rsidR="007A7DB3" w:rsidRPr="00561B0F" w:rsidRDefault="007A7DB3" w:rsidP="007A7DB3">
      <w:pPr>
        <w:spacing w:line="240" w:lineRule="auto"/>
        <w:rPr>
          <w:rFonts w:ascii="Times New Roman" w:hAnsi="Times New Roman" w:cs="Times New Roman"/>
        </w:rPr>
      </w:pPr>
    </w:p>
    <w:p w14:paraId="5C9CCC2D" w14:textId="77777777" w:rsidR="007A7DB3" w:rsidRPr="00561B0F" w:rsidRDefault="007A7DB3" w:rsidP="007A7DB3">
      <w:pPr>
        <w:spacing w:line="240" w:lineRule="auto"/>
        <w:rPr>
          <w:rFonts w:ascii="Times New Roman" w:hAnsi="Times New Roman" w:cs="Times New Roman"/>
          <w:lang w:val="en-US"/>
        </w:rPr>
      </w:pPr>
      <w:r w:rsidRPr="00561B0F">
        <w:rPr>
          <w:rFonts w:ascii="Times New Roman" w:hAnsi="Times New Roman" w:cs="Times New Roman"/>
          <w:lang w:val="en-US"/>
        </w:rPr>
        <w:t xml:space="preserve">CI: confidence interval; ISCED: International Standard Classification of Education; </w:t>
      </w:r>
      <w:r>
        <w:rPr>
          <w:rFonts w:ascii="Times New Roman" w:hAnsi="Times New Roman" w:cs="Times New Roman"/>
          <w:lang w:val="en-US"/>
        </w:rPr>
        <w:t xml:space="preserve">COPD: chronic obstructive pulmonary disease; PE: pulmonary embolism; </w:t>
      </w:r>
      <w:proofErr w:type="spellStart"/>
      <w:r w:rsidRPr="00561B0F">
        <w:rPr>
          <w:rFonts w:ascii="Times New Roman" w:hAnsi="Times New Roman" w:cs="Times New Roman"/>
          <w:lang w:val="en-US"/>
        </w:rPr>
        <w:t>sPESI</w:t>
      </w:r>
      <w:proofErr w:type="spellEnd"/>
      <w:r w:rsidRPr="00561B0F">
        <w:rPr>
          <w:rFonts w:ascii="Times New Roman" w:hAnsi="Times New Roman" w:cs="Times New Roman"/>
          <w:lang w:val="en-US"/>
        </w:rPr>
        <w:t xml:space="preserve">: Simplified Pulmonary Embolism Severity </w:t>
      </w:r>
      <w:proofErr w:type="gramStart"/>
      <w:r w:rsidRPr="00561B0F">
        <w:rPr>
          <w:rFonts w:ascii="Times New Roman" w:hAnsi="Times New Roman" w:cs="Times New Roman"/>
          <w:lang w:val="en-US"/>
        </w:rPr>
        <w:t>Index;</w:t>
      </w:r>
      <w:proofErr w:type="gramEnd"/>
      <w:r w:rsidRPr="00561B0F">
        <w:rPr>
          <w:rFonts w:ascii="Times New Roman" w:hAnsi="Times New Roman" w:cs="Times New Roman"/>
          <w:lang w:val="en-US"/>
        </w:rPr>
        <w:t xml:space="preserve"> </w:t>
      </w:r>
    </w:p>
    <w:p w14:paraId="0651BF81" w14:textId="77777777" w:rsidR="007A7DB3" w:rsidRDefault="007A7DB3" w:rsidP="007A7DB3">
      <w:pPr>
        <w:spacing w:line="240" w:lineRule="auto"/>
        <w:rPr>
          <w:rFonts w:ascii="Times New Roman" w:hAnsi="Times New Roman" w:cs="Times New Roman"/>
          <w:lang w:val="en-US"/>
        </w:rPr>
      </w:pPr>
      <w:r w:rsidRPr="00561B0F">
        <w:rPr>
          <w:rFonts w:ascii="Times New Roman" w:hAnsi="Times New Roman" w:cs="Times New Roman"/>
          <w:vertAlign w:val="superscript"/>
          <w:lang w:val="en-US"/>
        </w:rPr>
        <w:t>1</w:t>
      </w:r>
      <w:r w:rsidRPr="00561B0F">
        <w:rPr>
          <w:rFonts w:ascii="Times New Roman" w:hAnsi="Times New Roman" w:cs="Times New Roman"/>
          <w:lang w:val="en-US"/>
        </w:rPr>
        <w:t>Chronic</w:t>
      </w:r>
      <w:r w:rsidRPr="00561B0F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561B0F">
        <w:rPr>
          <w:rFonts w:ascii="Times New Roman" w:hAnsi="Times New Roman" w:cs="Times New Roman"/>
          <w:lang w:val="en-US"/>
        </w:rPr>
        <w:t xml:space="preserve">Respiratory Questionnaire, continuous score; </w:t>
      </w:r>
      <w:r w:rsidRPr="00561B0F">
        <w:rPr>
          <w:rFonts w:ascii="Times New Roman" w:hAnsi="Times New Roman" w:cs="Times New Roman"/>
          <w:vertAlign w:val="superscript"/>
          <w:lang w:val="en-US"/>
        </w:rPr>
        <w:t>2</w:t>
      </w:r>
      <w:r w:rsidRPr="00561B0F">
        <w:rPr>
          <w:rFonts w:ascii="Times New Roman" w:hAnsi="Times New Roman" w:cs="Times New Roman"/>
          <w:lang w:val="en-US"/>
        </w:rPr>
        <w:t xml:space="preserve">Reference: men; </w:t>
      </w:r>
      <w:r w:rsidRPr="00561B0F">
        <w:rPr>
          <w:rFonts w:ascii="Times New Roman" w:hAnsi="Times New Roman" w:cs="Times New Roman"/>
          <w:vertAlign w:val="superscript"/>
          <w:lang w:val="en-US"/>
        </w:rPr>
        <w:t>3</w:t>
      </w:r>
      <w:r w:rsidRPr="00561B0F">
        <w:rPr>
          <w:rFonts w:ascii="Times New Roman" w:hAnsi="Times New Roman" w:cs="Times New Roman"/>
          <w:lang w:val="en-US"/>
        </w:rPr>
        <w:t xml:space="preserve">Reference: ISCED 1,2; </w:t>
      </w:r>
      <w:r w:rsidRPr="00561B0F">
        <w:rPr>
          <w:rFonts w:ascii="Times New Roman" w:hAnsi="Times New Roman" w:cs="Times New Roman"/>
          <w:vertAlign w:val="superscript"/>
          <w:lang w:val="en-US"/>
        </w:rPr>
        <w:t>4</w:t>
      </w:r>
      <w:r w:rsidRPr="00561B0F">
        <w:rPr>
          <w:rFonts w:ascii="Times New Roman" w:hAnsi="Times New Roman" w:cs="Times New Roman"/>
          <w:lang w:val="en-US"/>
        </w:rPr>
        <w:t xml:space="preserve">Reference: 3-months follow-up; </w:t>
      </w:r>
      <w:r w:rsidRPr="00561B0F">
        <w:rPr>
          <w:rFonts w:ascii="Times New Roman" w:hAnsi="Times New Roman" w:cs="Times New Roman"/>
          <w:vertAlign w:val="superscript"/>
          <w:lang w:val="en-US"/>
        </w:rPr>
        <w:t>5</w:t>
      </w:r>
      <w:r w:rsidRPr="00561B0F">
        <w:rPr>
          <w:rFonts w:ascii="Times New Roman" w:hAnsi="Times New Roman" w:cs="Times New Roman"/>
          <w:lang w:val="en-US"/>
        </w:rPr>
        <w:t xml:space="preserve">Reference: never smoker; </w:t>
      </w:r>
      <w:r w:rsidRPr="00561B0F">
        <w:rPr>
          <w:rFonts w:ascii="Times New Roman" w:hAnsi="Times New Roman" w:cs="Times New Roman"/>
          <w:vertAlign w:val="superscript"/>
          <w:lang w:val="en-US"/>
        </w:rPr>
        <w:t>6</w:t>
      </w:r>
      <w:r w:rsidRPr="00561B0F">
        <w:rPr>
          <w:rFonts w:ascii="Times New Roman" w:hAnsi="Times New Roman" w:cs="Times New Roman"/>
          <w:lang w:val="en-US"/>
        </w:rPr>
        <w:t xml:space="preserve">Hospital Anxiety and Depression Scale continuous subscale scores; </w:t>
      </w:r>
      <w:r w:rsidRPr="00561B0F">
        <w:rPr>
          <w:rFonts w:ascii="Times New Roman" w:hAnsi="Times New Roman" w:cs="Times New Roman"/>
          <w:vertAlign w:val="superscript"/>
          <w:lang w:val="en-US"/>
        </w:rPr>
        <w:t>7</w:t>
      </w:r>
      <w:r w:rsidRPr="00561B0F">
        <w:rPr>
          <w:rFonts w:ascii="Times New Roman" w:hAnsi="Times New Roman" w:cs="Times New Roman"/>
          <w:lang w:val="en-US"/>
        </w:rPr>
        <w:t xml:space="preserve">Reference: </w:t>
      </w:r>
      <w:proofErr w:type="spellStart"/>
      <w:r w:rsidRPr="00561B0F">
        <w:rPr>
          <w:rFonts w:ascii="Times New Roman" w:hAnsi="Times New Roman" w:cs="Times New Roman"/>
          <w:lang w:val="en-US"/>
        </w:rPr>
        <w:t>sPESI</w:t>
      </w:r>
      <w:proofErr w:type="spellEnd"/>
      <w:r w:rsidRPr="00561B0F">
        <w:rPr>
          <w:rFonts w:ascii="Times New Roman" w:hAnsi="Times New Roman" w:cs="Times New Roman"/>
          <w:lang w:val="en-US"/>
        </w:rPr>
        <w:t xml:space="preserve"> score = 0</w:t>
      </w:r>
    </w:p>
    <w:p w14:paraId="0124319F" w14:textId="58B2C708" w:rsidR="007A7DB3" w:rsidRPr="007A7DB3" w:rsidRDefault="007A7DB3" w:rsidP="00355D6E">
      <w:pPr>
        <w:spacing w:line="240" w:lineRule="auto"/>
        <w:rPr>
          <w:lang w:val="en-US"/>
        </w:rPr>
      </w:pPr>
    </w:p>
    <w:sectPr w:rsidR="007A7DB3" w:rsidRPr="007A7D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DB3"/>
    <w:rsid w:val="00355D6E"/>
    <w:rsid w:val="007A7DB3"/>
    <w:rsid w:val="0097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ACE98"/>
  <w15:chartTrackingRefBased/>
  <w15:docId w15:val="{D3B06775-B510-484F-B644-802E32F40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7DB3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7D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A7D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A7D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A7D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A7D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A7D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A7D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A7D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A7D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7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A7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A7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A7DB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A7DB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A7DB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A7DB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A7DB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A7DB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A7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A7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A7D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A7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A7DB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A7DB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A7DB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A7DB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A7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A7DB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A7DB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A7DB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61</Characters>
  <Application>Microsoft Office Word</Application>
  <DocSecurity>0</DocSecurity>
  <Lines>11</Lines>
  <Paragraphs>3</Paragraphs>
  <ScaleCrop>false</ScaleCrop>
  <Company>Universitaet Augsburg RZ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Kirchberger</dc:creator>
  <cp:keywords/>
  <dc:description/>
  <cp:lastModifiedBy>Ingeborg Kirchberger</cp:lastModifiedBy>
  <cp:revision>2</cp:revision>
  <dcterms:created xsi:type="dcterms:W3CDTF">2025-03-17T13:41:00Z</dcterms:created>
  <dcterms:modified xsi:type="dcterms:W3CDTF">2025-03-17T13:43:00Z</dcterms:modified>
</cp:coreProperties>
</file>